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647" w:rsidRDefault="00C65647" w:rsidP="00D91AD3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3 Table.</w:t>
      </w:r>
    </w:p>
    <w:p w:rsidR="00C65647" w:rsidRDefault="00C65647" w:rsidP="00D91A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EGFR T790M and activating mutation detection with ctDNA</w:t>
      </w:r>
    </w:p>
    <w:p w:rsidR="00D91AD3" w:rsidRDefault="00D91AD3" w:rsidP="00D91AD3">
      <w:pPr>
        <w:rPr>
          <w:rFonts w:ascii="Times New Roman" w:hAnsi="Times New Roman" w:cs="Times New Roman"/>
        </w:rPr>
      </w:pP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693"/>
        <w:gridCol w:w="794"/>
        <w:gridCol w:w="1769"/>
        <w:gridCol w:w="896"/>
        <w:gridCol w:w="1683"/>
        <w:gridCol w:w="982"/>
        <w:gridCol w:w="1677"/>
      </w:tblGrid>
      <w:tr w:rsidR="00D5733F" w:rsidRPr="00E16BA2" w:rsidTr="000B14F1">
        <w:tc>
          <w:tcPr>
            <w:tcW w:w="693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3379" w:rsidRPr="00D5733F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 w:hint="eastAsia"/>
                <w:sz w:val="16"/>
              </w:rPr>
              <w:t>P</w:t>
            </w:r>
            <w:r w:rsidRPr="00D5733F">
              <w:rPr>
                <w:rFonts w:ascii="Times New Roman" w:hAnsi="Times New Roman" w:cs="Times New Roman"/>
                <w:sz w:val="16"/>
              </w:rPr>
              <w:t>atient</w:t>
            </w:r>
          </w:p>
        </w:tc>
        <w:tc>
          <w:tcPr>
            <w:tcW w:w="256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3379" w:rsidRPr="00D5733F" w:rsidRDefault="00963379" w:rsidP="00D5733F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 w:hint="eastAsia"/>
                <w:sz w:val="16"/>
              </w:rPr>
              <w:t>E</w:t>
            </w:r>
            <w:r w:rsidRPr="00D5733F">
              <w:rPr>
                <w:rFonts w:ascii="Times New Roman" w:hAnsi="Times New Roman" w:cs="Times New Roman"/>
                <w:sz w:val="16"/>
              </w:rPr>
              <w:t>GFR mutation status in ctDNA at PD under previous EGFR-TKI</w:t>
            </w:r>
          </w:p>
        </w:tc>
        <w:tc>
          <w:tcPr>
            <w:tcW w:w="257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63379" w:rsidRPr="00D5733F" w:rsidRDefault="00963379" w:rsidP="00D5733F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 w:hint="eastAsia"/>
                <w:sz w:val="16"/>
              </w:rPr>
              <w:t>EGFR mutation status in ctDNA just before afatinib</w:t>
            </w:r>
          </w:p>
        </w:tc>
        <w:tc>
          <w:tcPr>
            <w:tcW w:w="26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63379" w:rsidRPr="00D5733F" w:rsidRDefault="00963379" w:rsidP="00D5733F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 w:hint="eastAsia"/>
                <w:sz w:val="16"/>
              </w:rPr>
              <w:t>EGFR mutation status in ctDNA under afatinib</w:t>
            </w:r>
          </w:p>
        </w:tc>
      </w:tr>
      <w:tr w:rsidR="00D5733F" w:rsidRPr="00E16BA2" w:rsidTr="000B14F1"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3379" w:rsidRPr="00D5733F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3379" w:rsidRPr="00D5733F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/>
                <w:sz w:val="16"/>
              </w:rPr>
              <w:t>T790M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63379" w:rsidRPr="00D5733F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/>
                <w:sz w:val="16"/>
              </w:rPr>
              <w:t>A</w:t>
            </w:r>
            <w:r w:rsidRPr="00D5733F">
              <w:rPr>
                <w:rFonts w:ascii="Times New Roman" w:hAnsi="Times New Roman" w:cs="Times New Roman" w:hint="eastAsia"/>
                <w:sz w:val="16"/>
              </w:rPr>
              <w:t xml:space="preserve">ctivating </w:t>
            </w:r>
            <w:r w:rsidRPr="00D5733F">
              <w:rPr>
                <w:rFonts w:ascii="Times New Roman" w:hAnsi="Times New Roman" w:cs="Times New Roman"/>
                <w:sz w:val="16"/>
              </w:rPr>
              <w:t>mutation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3379" w:rsidRPr="00D5733F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/>
                <w:sz w:val="16"/>
              </w:rPr>
              <w:t>T790M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63379" w:rsidRPr="00D5733F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/>
                <w:sz w:val="16"/>
              </w:rPr>
              <w:t>A</w:t>
            </w:r>
            <w:r w:rsidRPr="00D5733F">
              <w:rPr>
                <w:rFonts w:ascii="Times New Roman" w:hAnsi="Times New Roman" w:cs="Times New Roman" w:hint="eastAsia"/>
                <w:sz w:val="16"/>
              </w:rPr>
              <w:t xml:space="preserve">ctivating </w:t>
            </w:r>
            <w:r w:rsidRPr="00D5733F">
              <w:rPr>
                <w:rFonts w:ascii="Times New Roman" w:hAnsi="Times New Roman" w:cs="Times New Roman"/>
                <w:sz w:val="16"/>
              </w:rPr>
              <w:t>mutation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3379" w:rsidRPr="00D5733F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/>
                <w:sz w:val="16"/>
              </w:rPr>
              <w:t>T790M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63379" w:rsidRPr="00D5733F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D5733F">
              <w:rPr>
                <w:rFonts w:ascii="Times New Roman" w:hAnsi="Times New Roman" w:cs="Times New Roman"/>
                <w:sz w:val="16"/>
              </w:rPr>
              <w:t>A</w:t>
            </w:r>
            <w:r w:rsidRPr="00D5733F">
              <w:rPr>
                <w:rFonts w:ascii="Times New Roman" w:hAnsi="Times New Roman" w:cs="Times New Roman" w:hint="eastAsia"/>
                <w:sz w:val="16"/>
              </w:rPr>
              <w:t xml:space="preserve">ctivating </w:t>
            </w:r>
            <w:r w:rsidRPr="00D5733F">
              <w:rPr>
                <w:rFonts w:ascii="Times New Roman" w:hAnsi="Times New Roman" w:cs="Times New Roman"/>
                <w:sz w:val="16"/>
              </w:rPr>
              <w:t>mutation</w:t>
            </w:r>
          </w:p>
        </w:tc>
      </w:tr>
      <w:tr w:rsidR="00D5733F" w:rsidRPr="00E16BA2" w:rsidTr="00A56BAE"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9" w:type="dxa"/>
            <w:tcBorders>
              <w:top w:val="single" w:sz="4" w:space="0" w:color="auto"/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</w:tr>
      <w:tr w:rsidR="00D5733F" w:rsidRPr="00E16BA2" w:rsidTr="000B14F1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77" w:type="dxa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</w:tr>
      <w:tr w:rsidR="00D5733F" w:rsidRPr="00E16BA2" w:rsidTr="000B14F1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</w:tcPr>
          <w:p w:rsidR="00963379" w:rsidRPr="00E16BA2" w:rsidRDefault="00963379" w:rsidP="00D5733F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77" w:type="dxa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</w:tr>
      <w:tr w:rsidR="00D5733F" w:rsidRPr="00E16BA2" w:rsidTr="000B14F1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77" w:type="dxa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</w:tr>
      <w:tr w:rsidR="00D5733F" w:rsidRPr="00E16BA2" w:rsidTr="000B14F1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</w:tcPr>
          <w:p w:rsidR="00963379" w:rsidRPr="00E16BA2" w:rsidRDefault="00963379" w:rsidP="00D5733F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77" w:type="dxa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Exon19 del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Exon19 del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Exon19 del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0B14F1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Exon19 del)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(Exon19 del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3379" w:rsidRPr="00E16BA2" w:rsidRDefault="00963379" w:rsidP="00963379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784D60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784D60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784D60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</w:rPr>
              <w:t>(L858R)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</w:tcPr>
          <w:p w:rsidR="00963379" w:rsidRPr="00E16BA2" w:rsidRDefault="00963379" w:rsidP="00D5733F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ga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</w:t>
            </w:r>
            <w:r w:rsidR="00D5733F">
              <w:rPr>
                <w:rFonts w:ascii="Times New Roman" w:hAnsi="Times New Roman" w:cs="Times New Roman"/>
                <w:sz w:val="16"/>
              </w:rPr>
              <w:t>E</w:t>
            </w:r>
            <w:r>
              <w:rPr>
                <w:rFonts w:ascii="Times New Roman" w:hAnsi="Times New Roman" w:cs="Times New Roman"/>
                <w:sz w:val="16"/>
              </w:rPr>
              <w:t>xon19 del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Exon19 del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1769" w:type="dxa"/>
            <w:tcBorders>
              <w:righ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77" w:type="dxa"/>
            <w:shd w:val="clear" w:color="auto" w:fill="auto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</w:tr>
      <w:tr w:rsidR="00D5733F" w:rsidRPr="00E16BA2" w:rsidTr="00A56BAE">
        <w:tc>
          <w:tcPr>
            <w:tcW w:w="693" w:type="dxa"/>
            <w:tcBorders>
              <w:right w:val="single" w:sz="4" w:space="0" w:color="auto"/>
            </w:tcBorders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</w:p>
        </w:tc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</w:rPr>
              <w:t>egative</w:t>
            </w:r>
          </w:p>
        </w:tc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</w:rPr>
              <w:t>ositive</w:t>
            </w:r>
            <w:r w:rsidR="00A56BAE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L858R)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963379" w:rsidRPr="00E16BA2" w:rsidRDefault="0096337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  <w:tc>
          <w:tcPr>
            <w:tcW w:w="1677" w:type="dxa"/>
          </w:tcPr>
          <w:p w:rsidR="00963379" w:rsidRPr="00E16BA2" w:rsidRDefault="00D5733F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E</w:t>
            </w:r>
          </w:p>
        </w:tc>
      </w:tr>
    </w:tbl>
    <w:p w:rsidR="00FF336D" w:rsidRDefault="00B81D0B" w:rsidP="00B81D0B">
      <w:pPr>
        <w:spacing w:line="360" w:lineRule="exact"/>
        <w:rPr>
          <w:rFonts w:ascii="Times New Roman" w:hAnsi="Times New Roman" w:cs="Times New Roman"/>
          <w:kern w:val="0"/>
          <w:sz w:val="16"/>
        </w:rPr>
      </w:pPr>
      <w:r w:rsidRPr="00B81D0B">
        <w:rPr>
          <w:rFonts w:ascii="Times New Roman" w:hAnsi="Times New Roman" w:cs="Times New Roman"/>
          <w:sz w:val="16"/>
        </w:rPr>
        <w:t xml:space="preserve">Abbreviations: EGFR-TKI, epidermal growth factor receptor tyrosine kinase inhibitor; </w:t>
      </w:r>
      <w:r>
        <w:rPr>
          <w:rFonts w:ascii="Times New Roman" w:hAnsi="Times New Roman" w:cs="Times New Roman"/>
          <w:sz w:val="16"/>
        </w:rPr>
        <w:t>NE,</w:t>
      </w:r>
      <w:r>
        <w:rPr>
          <w:rFonts w:ascii="Times New Roman" w:hAnsi="Times New Roman" w:cs="Times New Roman"/>
          <w:kern w:val="0"/>
          <w:sz w:val="16"/>
        </w:rPr>
        <w:t xml:space="preserve"> not evaluated</w:t>
      </w:r>
      <w:r w:rsidR="00FF336D">
        <w:rPr>
          <w:rFonts w:ascii="Times New Roman" w:hAnsi="Times New Roman" w:cs="Times New Roman" w:hint="eastAsia"/>
          <w:kern w:val="0"/>
          <w:sz w:val="16"/>
        </w:rPr>
        <w:t xml:space="preserve">, </w:t>
      </w:r>
    </w:p>
    <w:p w:rsidR="00BA69E3" w:rsidRPr="00B81D0B" w:rsidRDefault="00FF336D" w:rsidP="00B81D0B">
      <w:pPr>
        <w:spacing w:line="360" w:lineRule="exac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kern w:val="0"/>
          <w:sz w:val="16"/>
        </w:rPr>
        <w:t xml:space="preserve">Exon19 del, EGFR exon19 deletion </w:t>
      </w:r>
    </w:p>
    <w:sectPr w:rsidR="00BA69E3" w:rsidRPr="00B81D0B" w:rsidSect="006A39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DC5" w:rsidRDefault="00C11DC5" w:rsidP="00D34801">
      <w:r>
        <w:separator/>
      </w:r>
    </w:p>
  </w:endnote>
  <w:endnote w:type="continuationSeparator" w:id="0">
    <w:p w:rsidR="00C11DC5" w:rsidRDefault="00C11DC5" w:rsidP="00D34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DC5" w:rsidRDefault="00C11DC5" w:rsidP="00D34801">
      <w:r>
        <w:separator/>
      </w:r>
    </w:p>
  </w:footnote>
  <w:footnote w:type="continuationSeparator" w:id="0">
    <w:p w:rsidR="00C11DC5" w:rsidRDefault="00C11DC5" w:rsidP="00D34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1AD3"/>
    <w:rsid w:val="0009121B"/>
    <w:rsid w:val="000B14F1"/>
    <w:rsid w:val="005941FA"/>
    <w:rsid w:val="0059673C"/>
    <w:rsid w:val="005B0E2B"/>
    <w:rsid w:val="005C66C4"/>
    <w:rsid w:val="006A395C"/>
    <w:rsid w:val="00784D60"/>
    <w:rsid w:val="008255A5"/>
    <w:rsid w:val="00963379"/>
    <w:rsid w:val="00A56BAE"/>
    <w:rsid w:val="00B81D0B"/>
    <w:rsid w:val="00BA69E3"/>
    <w:rsid w:val="00C11DC5"/>
    <w:rsid w:val="00C65647"/>
    <w:rsid w:val="00D34801"/>
    <w:rsid w:val="00D5733F"/>
    <w:rsid w:val="00D91AD3"/>
    <w:rsid w:val="00E16BA2"/>
    <w:rsid w:val="00E564C7"/>
    <w:rsid w:val="00F3174E"/>
    <w:rsid w:val="00F9245B"/>
    <w:rsid w:val="00FA2DD2"/>
    <w:rsid w:val="00FC7243"/>
    <w:rsid w:val="00FD4FC3"/>
    <w:rsid w:val="00FF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78D464D-92A3-4E77-A305-6C0ECEC6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1A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標準の表 11"/>
    <w:basedOn w:val="a1"/>
    <w:uiPriority w:val="41"/>
    <w:rsid w:val="00D91A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表 (格子) 淡色1"/>
    <w:basedOn w:val="a1"/>
    <w:uiPriority w:val="40"/>
    <w:rsid w:val="008255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グリッド (表) 1 淡色1"/>
    <w:basedOn w:val="a1"/>
    <w:uiPriority w:val="46"/>
    <w:rsid w:val="00E16BA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Balloon Text"/>
    <w:basedOn w:val="a"/>
    <w:link w:val="a5"/>
    <w:uiPriority w:val="99"/>
    <w:semiHidden/>
    <w:unhideWhenUsed/>
    <w:rsid w:val="00E16B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16BA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D3480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D34801"/>
  </w:style>
  <w:style w:type="paragraph" w:styleId="a8">
    <w:name w:val="footer"/>
    <w:basedOn w:val="a"/>
    <w:link w:val="a9"/>
    <w:uiPriority w:val="99"/>
    <w:semiHidden/>
    <w:unhideWhenUsed/>
    <w:rsid w:val="00D3480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D34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6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呼吸器内科</dc:creator>
  <cp:lastModifiedBy>呼吸器内科</cp:lastModifiedBy>
  <cp:revision>3</cp:revision>
  <cp:lastPrinted>2018-11-02T05:18:00Z</cp:lastPrinted>
  <dcterms:created xsi:type="dcterms:W3CDTF">2018-12-07T10:23:00Z</dcterms:created>
  <dcterms:modified xsi:type="dcterms:W3CDTF">2018-12-07T10:27:00Z</dcterms:modified>
</cp:coreProperties>
</file>